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AA1" w:rsidRPr="00DA50E7" w:rsidRDefault="00E94AA1" w:rsidP="00E94AA1">
      <w:pPr>
        <w:rPr>
          <w:b/>
          <w:bCs/>
          <w:sz w:val="18"/>
          <w:szCs w:val="18"/>
          <w:lang w:val="en-US"/>
        </w:rPr>
      </w:pPr>
      <w:r w:rsidRPr="00DA50E7">
        <w:rPr>
          <w:b/>
          <w:bCs/>
          <w:sz w:val="18"/>
          <w:szCs w:val="18"/>
          <w:lang w:val="en-US"/>
        </w:rPr>
        <w:t>S1 Appendix. Semi-structured interview guide.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How often do you see cats with diabetes mellitus?</w:t>
      </w: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br/>
      </w: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What are your thoughts on them as patients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 xml:space="preserve">How do owners usually react when their cat </w:t>
      </w:r>
      <w:proofErr w:type="gramStart"/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is diagnosed</w:t>
      </w:r>
      <w:proofErr w:type="gramEnd"/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 xml:space="preserve"> with diabetes?</w:t>
      </w:r>
      <w:bookmarkStart w:id="0" w:name="_GoBack"/>
      <w:bookmarkEnd w:id="0"/>
    </w:p>
    <w:p w:rsidR="00DA50E7" w:rsidRPr="00DA50E7" w:rsidRDefault="00DA50E7" w:rsidP="00F22524">
      <w:pPr>
        <w:pStyle w:val="Rubrik2"/>
        <w:numPr>
          <w:ilvl w:val="0"/>
          <w:numId w:val="19"/>
        </w:numPr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>Why do you think they react that way?</w:t>
      </w:r>
    </w:p>
    <w:p w:rsidR="00DA50E7" w:rsidRPr="00DA50E7" w:rsidRDefault="00DA50E7" w:rsidP="00F22524">
      <w:pPr>
        <w:pStyle w:val="Rubrik2"/>
        <w:numPr>
          <w:ilvl w:val="0"/>
          <w:numId w:val="19"/>
        </w:numPr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>How do you usually respond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What factors do you consider when deciding on a treatment plan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Do you and the owner usually agree on the treatment plan?</w:t>
      </w:r>
    </w:p>
    <w:p w:rsidR="00DA50E7" w:rsidRPr="00DA50E7" w:rsidRDefault="00DA50E7" w:rsidP="00F22524">
      <w:pPr>
        <w:pStyle w:val="Rubrik2"/>
        <w:numPr>
          <w:ilvl w:val="0"/>
          <w:numId w:val="20"/>
        </w:numPr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>Have there been occasions when you needed to compromise on your treatment plan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How would you describe good quality of life in a cat</w:t>
      </w:r>
      <w:proofErr w:type="gramStart"/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, generally speaking?</w:t>
      </w:r>
      <w:proofErr w:type="gramEnd"/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How important is the cat’s quality of life when recommending treatment or euthanasia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Have you experienced cases where the cat was euthanised at the time of diagnosis?</w:t>
      </w:r>
    </w:p>
    <w:p w:rsidR="00DA50E7" w:rsidRPr="00DA50E7" w:rsidRDefault="00DA50E7" w:rsidP="00F22524">
      <w:pPr>
        <w:pStyle w:val="Rubrik2"/>
        <w:numPr>
          <w:ilvl w:val="0"/>
          <w:numId w:val="22"/>
        </w:numPr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 xml:space="preserve">If </w:t>
      </w:r>
      <w:proofErr w:type="gramStart"/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>yes:</w:t>
      </w:r>
      <w:proofErr w:type="gramEnd"/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 xml:space="preserve"> Would you like to share more about that?</w:t>
      </w:r>
    </w:p>
    <w:p w:rsidR="00DA50E7" w:rsidRPr="00DA50E7" w:rsidRDefault="00DA50E7" w:rsidP="00F22524">
      <w:pPr>
        <w:pStyle w:val="Rubrik2"/>
        <w:numPr>
          <w:ilvl w:val="0"/>
          <w:numId w:val="22"/>
        </w:numPr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>Did you and the owner agree on the decision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Have there been times when you and the owner did not agree on the decision to euthanise, at other stages of diabetes management?</w:t>
      </w:r>
    </w:p>
    <w:p w:rsidR="00DA50E7" w:rsidRPr="00DA50E7" w:rsidRDefault="00DA50E7" w:rsidP="00F22524">
      <w:pPr>
        <w:pStyle w:val="Rubrik2"/>
        <w:numPr>
          <w:ilvl w:val="0"/>
          <w:numId w:val="23"/>
        </w:numPr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 xml:space="preserve">Why do you think you </w:t>
      </w:r>
      <w:proofErr w:type="gramStart"/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>didn’t</w:t>
      </w:r>
      <w:proofErr w:type="gramEnd"/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 xml:space="preserve"> agree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When do you think euthanasia is the right decision?</w:t>
      </w:r>
    </w:p>
    <w:p w:rsidR="00DA50E7" w:rsidRPr="00DA50E7" w:rsidRDefault="00DA50E7" w:rsidP="00F22524">
      <w:pPr>
        <w:pStyle w:val="Rubrik2"/>
        <w:numPr>
          <w:ilvl w:val="0"/>
          <w:numId w:val="24"/>
        </w:numPr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>Do you find it a difficult decision to make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When do you think euthanasia is not the right decision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How do you view the challenges associated with managing diabetic cats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How do these challenges affect you?</w:t>
      </w:r>
    </w:p>
    <w:p w:rsidR="00DA50E7" w:rsidRPr="00DA50E7" w:rsidRDefault="00DA50E7" w:rsidP="00F22524">
      <w:pPr>
        <w:pStyle w:val="Rubrik2"/>
        <w:numPr>
          <w:ilvl w:val="0"/>
          <w:numId w:val="25"/>
        </w:numPr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color w:val="auto"/>
          <w:sz w:val="18"/>
          <w:szCs w:val="18"/>
          <w:lang w:val="en-US"/>
        </w:rPr>
        <w:t>How do you cope with or manage them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As a vet, one might argue that responsibility lies with both the cat and the owner. How do you view this balance?</w:t>
      </w:r>
    </w:p>
    <w:p w:rsidR="00DA50E7" w:rsidRPr="008B6B10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 xml:space="preserve">How do you think your workplace influences the decisions you make? </w:t>
      </w:r>
      <w:r w:rsidRPr="008B6B10">
        <w:rPr>
          <w:rFonts w:asciiTheme="minorHAnsi" w:hAnsiTheme="minorHAnsi"/>
          <w:bCs/>
          <w:color w:val="auto"/>
          <w:sz w:val="18"/>
          <w:szCs w:val="18"/>
          <w:lang w:val="en-US"/>
        </w:rPr>
        <w:t>Are there any established norms or traditions?</w:t>
      </w:r>
    </w:p>
    <w:p w:rsidR="00DA50E7" w:rsidRPr="00DA50E7" w:rsidRDefault="00DA50E7" w:rsidP="00F22524">
      <w:pPr>
        <w:pStyle w:val="Rubrik2"/>
        <w:spacing w:line="276" w:lineRule="auto"/>
        <w:rPr>
          <w:rFonts w:asciiTheme="minorHAnsi" w:hAnsiTheme="minorHAnsi"/>
          <w:color w:val="auto"/>
          <w:sz w:val="18"/>
          <w:szCs w:val="18"/>
          <w:lang w:val="en-US"/>
        </w:rPr>
      </w:pPr>
      <w:r w:rsidRPr="00DA50E7">
        <w:rPr>
          <w:rFonts w:asciiTheme="minorHAnsi" w:hAnsiTheme="minorHAnsi"/>
          <w:bCs/>
          <w:color w:val="auto"/>
          <w:sz w:val="18"/>
          <w:szCs w:val="18"/>
          <w:lang w:val="en-US"/>
        </w:rPr>
        <w:t>What do you do when faced with a diabetes case that you find ethically challenging?</w:t>
      </w:r>
    </w:p>
    <w:p w:rsidR="00A660E3" w:rsidRDefault="00A660E3" w:rsidP="00DA50E7">
      <w:pPr>
        <w:pStyle w:val="Rubrik2"/>
        <w:rPr>
          <w:rFonts w:asciiTheme="minorHAnsi" w:hAnsiTheme="minorHAnsi"/>
          <w:bCs/>
          <w:color w:val="auto"/>
          <w:sz w:val="18"/>
          <w:szCs w:val="18"/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Default="008B6B10" w:rsidP="008B6B10">
      <w:pPr>
        <w:rPr>
          <w:lang w:val="en-US"/>
        </w:rPr>
      </w:pPr>
    </w:p>
    <w:p w:rsidR="008B6B10" w:rsidRPr="008B6B10" w:rsidRDefault="008B6B10" w:rsidP="008B6B10">
      <w:pPr>
        <w:rPr>
          <w:lang w:val="en-US"/>
        </w:rPr>
      </w:pPr>
    </w:p>
    <w:p w:rsidR="00180980" w:rsidRDefault="00180980" w:rsidP="00180980">
      <w:pPr>
        <w:rPr>
          <w:lang w:val="en-US"/>
        </w:rPr>
      </w:pPr>
    </w:p>
    <w:p w:rsidR="00180980" w:rsidRPr="005B10B7" w:rsidRDefault="00180980" w:rsidP="00180980">
      <w:pPr>
        <w:rPr>
          <w:sz w:val="18"/>
          <w:lang w:val="en-US"/>
        </w:rPr>
      </w:pPr>
    </w:p>
    <w:p w:rsidR="00180980" w:rsidRPr="008B6B10" w:rsidRDefault="00180980" w:rsidP="00180980">
      <w:pPr>
        <w:rPr>
          <w:i/>
          <w:sz w:val="16"/>
          <w:lang w:val="en-US"/>
        </w:rPr>
      </w:pPr>
      <w:r w:rsidRPr="005B10B7">
        <w:rPr>
          <w:i/>
          <w:sz w:val="16"/>
          <w:lang w:val="en-US"/>
        </w:rPr>
        <w:lastRenderedPageBreak/>
        <w:t xml:space="preserve">Please note that, due to the semi-structured nature of the interviews, additional questions, probing, and follow-ups </w:t>
      </w:r>
      <w:proofErr w:type="gramStart"/>
      <w:r w:rsidRPr="005B10B7">
        <w:rPr>
          <w:i/>
          <w:sz w:val="16"/>
          <w:lang w:val="en-US"/>
        </w:rPr>
        <w:t>were incorporated</w:t>
      </w:r>
      <w:proofErr w:type="gramEnd"/>
      <w:r w:rsidRPr="005B10B7">
        <w:rPr>
          <w:i/>
          <w:sz w:val="16"/>
          <w:lang w:val="en-US"/>
        </w:rPr>
        <w:t xml:space="preserve"> as needed. Furthermore, the order of the questions in the guide </w:t>
      </w:r>
      <w:proofErr w:type="gramStart"/>
      <w:r w:rsidRPr="005B10B7">
        <w:rPr>
          <w:i/>
          <w:sz w:val="16"/>
          <w:lang w:val="en-US"/>
        </w:rPr>
        <w:t>is intended</w:t>
      </w:r>
      <w:proofErr w:type="gramEnd"/>
      <w:r w:rsidRPr="005B10B7">
        <w:rPr>
          <w:i/>
          <w:sz w:val="16"/>
          <w:lang w:val="en-US"/>
        </w:rPr>
        <w:t xml:space="preserve"> </w:t>
      </w:r>
      <w:r>
        <w:rPr>
          <w:i/>
          <w:sz w:val="16"/>
          <w:lang w:val="en-US"/>
        </w:rPr>
        <w:t>to be only a</w:t>
      </w:r>
      <w:r w:rsidRPr="005B10B7">
        <w:rPr>
          <w:i/>
          <w:sz w:val="16"/>
          <w:lang w:val="en-US"/>
        </w:rPr>
        <w:t xml:space="preserve"> guideline and was adjusted to follow the natural flow of each interview.</w:t>
      </w:r>
      <w:r>
        <w:rPr>
          <w:i/>
          <w:sz w:val="16"/>
          <w:lang w:val="en-US"/>
        </w:rPr>
        <w:t xml:space="preserve"> </w:t>
      </w:r>
    </w:p>
    <w:sectPr w:rsidR="00180980" w:rsidRPr="008B6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C4F63"/>
    <w:multiLevelType w:val="multilevel"/>
    <w:tmpl w:val="845E7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F71CE4"/>
    <w:multiLevelType w:val="multilevel"/>
    <w:tmpl w:val="1EAE7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3A52E8"/>
    <w:multiLevelType w:val="multilevel"/>
    <w:tmpl w:val="B860D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982432"/>
    <w:multiLevelType w:val="hybridMultilevel"/>
    <w:tmpl w:val="517C6752"/>
    <w:lvl w:ilvl="0" w:tplc="59A0BF5A">
      <w:start w:val="7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15E4A"/>
    <w:multiLevelType w:val="multilevel"/>
    <w:tmpl w:val="1BB8B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C25E91"/>
    <w:multiLevelType w:val="hybridMultilevel"/>
    <w:tmpl w:val="4B7E6E1E"/>
    <w:lvl w:ilvl="0" w:tplc="5CE431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AD7595"/>
    <w:multiLevelType w:val="multilevel"/>
    <w:tmpl w:val="53904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B10698"/>
    <w:multiLevelType w:val="multilevel"/>
    <w:tmpl w:val="297C0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221631"/>
    <w:multiLevelType w:val="multilevel"/>
    <w:tmpl w:val="0BAE9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BA5F82"/>
    <w:multiLevelType w:val="multilevel"/>
    <w:tmpl w:val="8D6CE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4D6CD1"/>
    <w:multiLevelType w:val="multilevel"/>
    <w:tmpl w:val="A448F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6E2637"/>
    <w:multiLevelType w:val="multilevel"/>
    <w:tmpl w:val="77D6D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71334B"/>
    <w:multiLevelType w:val="multilevel"/>
    <w:tmpl w:val="E702D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0229AE"/>
    <w:multiLevelType w:val="multilevel"/>
    <w:tmpl w:val="3F865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93A786F"/>
    <w:multiLevelType w:val="multilevel"/>
    <w:tmpl w:val="FD265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6A2563"/>
    <w:multiLevelType w:val="multilevel"/>
    <w:tmpl w:val="1D00E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B63C7F"/>
    <w:multiLevelType w:val="multilevel"/>
    <w:tmpl w:val="403CB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D8A5C62"/>
    <w:multiLevelType w:val="hybridMultilevel"/>
    <w:tmpl w:val="4FFE4FD8"/>
    <w:lvl w:ilvl="0" w:tplc="56184FCA">
      <w:start w:val="7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D91CE6"/>
    <w:multiLevelType w:val="multilevel"/>
    <w:tmpl w:val="D0EEC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F623287"/>
    <w:multiLevelType w:val="hybridMultilevel"/>
    <w:tmpl w:val="ADD41C1A"/>
    <w:lvl w:ilvl="0" w:tplc="F9049572">
      <w:start w:val="750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0" w15:restartNumberingAfterBreak="0">
    <w:nsid w:val="521E143F"/>
    <w:multiLevelType w:val="multilevel"/>
    <w:tmpl w:val="CDD60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692579"/>
    <w:multiLevelType w:val="multilevel"/>
    <w:tmpl w:val="9E28F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1913EA8"/>
    <w:multiLevelType w:val="hybridMultilevel"/>
    <w:tmpl w:val="B5A866BE"/>
    <w:lvl w:ilvl="0" w:tplc="611CDE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C316D9"/>
    <w:multiLevelType w:val="multilevel"/>
    <w:tmpl w:val="808CE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976228B"/>
    <w:multiLevelType w:val="multilevel"/>
    <w:tmpl w:val="CEF29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8225FA"/>
    <w:multiLevelType w:val="multilevel"/>
    <w:tmpl w:val="61FA2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9A2215E"/>
    <w:multiLevelType w:val="multilevel"/>
    <w:tmpl w:val="AC62E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9"/>
  </w:num>
  <w:num w:numId="2">
    <w:abstractNumId w:val="17"/>
  </w:num>
  <w:num w:numId="3">
    <w:abstractNumId w:val="3"/>
  </w:num>
  <w:num w:numId="4">
    <w:abstractNumId w:val="22"/>
  </w:num>
  <w:num w:numId="5">
    <w:abstractNumId w:val="5"/>
  </w:num>
  <w:num w:numId="6">
    <w:abstractNumId w:val="21"/>
  </w:num>
  <w:num w:numId="7">
    <w:abstractNumId w:val="8"/>
  </w:num>
  <w:num w:numId="8">
    <w:abstractNumId w:val="9"/>
  </w:num>
  <w:num w:numId="9">
    <w:abstractNumId w:val="12"/>
  </w:num>
  <w:num w:numId="10">
    <w:abstractNumId w:val="7"/>
  </w:num>
  <w:num w:numId="11">
    <w:abstractNumId w:val="16"/>
  </w:num>
  <w:num w:numId="12">
    <w:abstractNumId w:val="6"/>
  </w:num>
  <w:num w:numId="13">
    <w:abstractNumId w:val="18"/>
  </w:num>
  <w:num w:numId="14">
    <w:abstractNumId w:val="1"/>
  </w:num>
  <w:num w:numId="15">
    <w:abstractNumId w:val="14"/>
  </w:num>
  <w:num w:numId="16">
    <w:abstractNumId w:val="25"/>
  </w:num>
  <w:num w:numId="17">
    <w:abstractNumId w:val="24"/>
  </w:num>
  <w:num w:numId="18">
    <w:abstractNumId w:val="20"/>
  </w:num>
  <w:num w:numId="19">
    <w:abstractNumId w:val="4"/>
  </w:num>
  <w:num w:numId="20">
    <w:abstractNumId w:val="23"/>
  </w:num>
  <w:num w:numId="21">
    <w:abstractNumId w:val="11"/>
  </w:num>
  <w:num w:numId="22">
    <w:abstractNumId w:val="0"/>
  </w:num>
  <w:num w:numId="23">
    <w:abstractNumId w:val="10"/>
  </w:num>
  <w:num w:numId="24">
    <w:abstractNumId w:val="15"/>
  </w:num>
  <w:num w:numId="25">
    <w:abstractNumId w:val="26"/>
  </w:num>
  <w:num w:numId="26">
    <w:abstractNumId w:val="2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635"/>
    <w:rsid w:val="00116B38"/>
    <w:rsid w:val="0014008C"/>
    <w:rsid w:val="00180980"/>
    <w:rsid w:val="00180AC4"/>
    <w:rsid w:val="001A096E"/>
    <w:rsid w:val="001C51D5"/>
    <w:rsid w:val="001E6C5C"/>
    <w:rsid w:val="0021783C"/>
    <w:rsid w:val="00317C6A"/>
    <w:rsid w:val="003641CD"/>
    <w:rsid w:val="003710D6"/>
    <w:rsid w:val="00394D95"/>
    <w:rsid w:val="003F5AB8"/>
    <w:rsid w:val="00417E7C"/>
    <w:rsid w:val="004A5D47"/>
    <w:rsid w:val="005726E5"/>
    <w:rsid w:val="00597962"/>
    <w:rsid w:val="005B07CC"/>
    <w:rsid w:val="005C29E6"/>
    <w:rsid w:val="006149FA"/>
    <w:rsid w:val="006922B9"/>
    <w:rsid w:val="0075277E"/>
    <w:rsid w:val="00800167"/>
    <w:rsid w:val="008B6B10"/>
    <w:rsid w:val="008F699E"/>
    <w:rsid w:val="00A35C83"/>
    <w:rsid w:val="00A5239B"/>
    <w:rsid w:val="00A660E3"/>
    <w:rsid w:val="00A73C4F"/>
    <w:rsid w:val="00AA4D9F"/>
    <w:rsid w:val="00AC5760"/>
    <w:rsid w:val="00AF2591"/>
    <w:rsid w:val="00B51385"/>
    <w:rsid w:val="00B64DD4"/>
    <w:rsid w:val="00B809A0"/>
    <w:rsid w:val="00B96367"/>
    <w:rsid w:val="00BA56C1"/>
    <w:rsid w:val="00C008CD"/>
    <w:rsid w:val="00CD70EE"/>
    <w:rsid w:val="00D21635"/>
    <w:rsid w:val="00D56032"/>
    <w:rsid w:val="00D64D04"/>
    <w:rsid w:val="00DA50E7"/>
    <w:rsid w:val="00DC2CAB"/>
    <w:rsid w:val="00DD111F"/>
    <w:rsid w:val="00DF1909"/>
    <w:rsid w:val="00E52E66"/>
    <w:rsid w:val="00E558F6"/>
    <w:rsid w:val="00E94AA1"/>
    <w:rsid w:val="00E97087"/>
    <w:rsid w:val="00F14FEC"/>
    <w:rsid w:val="00F22524"/>
    <w:rsid w:val="00F74C87"/>
    <w:rsid w:val="00F86DF6"/>
    <w:rsid w:val="00FD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55C7A"/>
  <w15:chartTrackingRefBased/>
  <w15:docId w15:val="{830A647D-970A-4FDA-AFE0-8AE014F8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635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D216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D216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D21635"/>
    <w:pPr>
      <w:widowControl w:val="0"/>
      <w:autoSpaceDE w:val="0"/>
      <w:autoSpaceDN w:val="0"/>
      <w:spacing w:after="0" w:line="240" w:lineRule="auto"/>
      <w:ind w:left="720"/>
      <w:contextualSpacing/>
    </w:pPr>
    <w:rPr>
      <w:rFonts w:ascii="Calibri" w:eastAsia="Calibri" w:hAnsi="Calibri" w:cs="Calibri"/>
      <w:lang w:eastAsia="sv-SE" w:bidi="sv-SE"/>
    </w:rPr>
  </w:style>
  <w:style w:type="table" w:styleId="Tabellrutnt">
    <w:name w:val="Table Grid"/>
    <w:basedOn w:val="Normaltabell"/>
    <w:uiPriority w:val="39"/>
    <w:rsid w:val="00D21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809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809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6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6</Words>
  <Characters>1623</Characters>
  <Application>Microsoft Office Word</Application>
  <DocSecurity>0</DocSecurity>
  <Lines>25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ni Rothlin Zachrisson</dc:creator>
  <cp:keywords/>
  <dc:description/>
  <cp:lastModifiedBy>Ninni Rothlin Zachrisson</cp:lastModifiedBy>
  <cp:revision>21</cp:revision>
  <cp:lastPrinted>2021-05-25T09:29:00Z</cp:lastPrinted>
  <dcterms:created xsi:type="dcterms:W3CDTF">2025-05-30T14:17:00Z</dcterms:created>
  <dcterms:modified xsi:type="dcterms:W3CDTF">2025-06-02T07:42:00Z</dcterms:modified>
</cp:coreProperties>
</file>